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721B6" w14:textId="77777777" w:rsidR="0070340B" w:rsidRPr="009035DB" w:rsidRDefault="0070340B" w:rsidP="0070340B">
      <w:pPr>
        <w:spacing w:line="480" w:lineRule="auto"/>
        <w:rPr>
          <w:b/>
          <w:bCs/>
          <w:szCs w:val="20"/>
        </w:rPr>
      </w:pPr>
      <w:r w:rsidRPr="0060638E">
        <w:rPr>
          <w:b/>
          <w:bCs/>
          <w:sz w:val="24"/>
        </w:rPr>
        <w:t>S</w:t>
      </w:r>
      <w:r>
        <w:rPr>
          <w:b/>
          <w:bCs/>
          <w:sz w:val="24"/>
        </w:rPr>
        <w:t>2</w:t>
      </w:r>
      <w:r w:rsidRPr="009035DB">
        <w:rPr>
          <w:b/>
          <w:bCs/>
          <w:sz w:val="24"/>
        </w:rPr>
        <w:t xml:space="preserve"> </w:t>
      </w:r>
      <w:r w:rsidRPr="0060638E">
        <w:rPr>
          <w:b/>
          <w:bCs/>
          <w:sz w:val="24"/>
        </w:rPr>
        <w:t>Table</w:t>
      </w:r>
      <w:r w:rsidRPr="009035DB">
        <w:rPr>
          <w:b/>
          <w:bCs/>
          <w:sz w:val="24"/>
        </w:rPr>
        <w:t xml:space="preserve">. </w:t>
      </w:r>
      <w:r w:rsidRPr="0060638E">
        <w:rPr>
          <w:b/>
          <w:bCs/>
          <w:color w:val="000000"/>
        </w:rPr>
        <w:t>PRISMA</w:t>
      </w:r>
      <w:r w:rsidRPr="009035DB">
        <w:rPr>
          <w:b/>
          <w:bCs/>
          <w:color w:val="000000"/>
        </w:rPr>
        <w:t xml:space="preserve"> </w:t>
      </w:r>
      <w:r w:rsidRPr="0060638E">
        <w:rPr>
          <w:b/>
          <w:bCs/>
          <w:color w:val="000000"/>
        </w:rPr>
        <w:t>2020</w:t>
      </w:r>
      <w:r w:rsidRPr="009035DB">
        <w:rPr>
          <w:b/>
          <w:bCs/>
          <w:color w:val="000000"/>
        </w:rPr>
        <w:t xml:space="preserve"> </w:t>
      </w:r>
      <w:r w:rsidRPr="0060638E">
        <w:rPr>
          <w:b/>
          <w:bCs/>
          <w:color w:val="000000"/>
        </w:rPr>
        <w:t>for</w:t>
      </w:r>
      <w:r w:rsidRPr="009035DB">
        <w:rPr>
          <w:b/>
          <w:bCs/>
          <w:color w:val="000000"/>
        </w:rPr>
        <w:t xml:space="preserve"> </w:t>
      </w:r>
      <w:r w:rsidRPr="0060638E">
        <w:rPr>
          <w:b/>
          <w:bCs/>
          <w:color w:val="000000"/>
        </w:rPr>
        <w:t>Abstracts</w:t>
      </w:r>
      <w:r w:rsidRPr="009035DB">
        <w:rPr>
          <w:b/>
          <w:bCs/>
          <w:color w:val="000000"/>
        </w:rPr>
        <w:t xml:space="preserve"> </w:t>
      </w:r>
      <w:r w:rsidRPr="0060638E">
        <w:rPr>
          <w:b/>
          <w:bCs/>
          <w:color w:val="000000"/>
        </w:rPr>
        <w:t>Checklist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91"/>
        <w:gridCol w:w="686"/>
        <w:gridCol w:w="10175"/>
        <w:gridCol w:w="1394"/>
      </w:tblGrid>
      <w:tr w:rsidR="0070340B" w:rsidRPr="0070340B" w14:paraId="3B9EADA1" w14:textId="77777777" w:rsidTr="00DA1D73">
        <w:trPr>
          <w:trHeight w:val="65"/>
          <w:tblHeader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B89A1F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Section</w:t>
            </w:r>
            <w:r w:rsidRPr="009035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Topic</w:t>
            </w:r>
            <w:r w:rsidRPr="009035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A18ACC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Item</w:t>
            </w:r>
            <w:r w:rsidRPr="009035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 #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FA9DD0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Checklist</w:t>
            </w:r>
            <w:r w:rsidRPr="009035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item</w:t>
            </w:r>
            <w:r w:rsidRPr="009035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29079D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Reported</w:t>
            </w:r>
            <w:r w:rsidRPr="009035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 (</w:t>
            </w:r>
            <w:r w:rsidRPr="0070340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Yes</w:t>
            </w:r>
            <w:r w:rsidRPr="009035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No</w:t>
            </w:r>
            <w:r w:rsidRPr="009035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) </w:t>
            </w:r>
          </w:p>
        </w:tc>
      </w:tr>
      <w:tr w:rsidR="0070340B" w:rsidRPr="0070340B" w14:paraId="73D5FCA0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177DDB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TITLE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E829D3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70340B" w:rsidRPr="0070340B" w14:paraId="54110DB3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349886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itl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70392A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F1D7DB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entif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por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ystematic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96C8AA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  <w:r w:rsidRPr="009035D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70340B" w:rsidRPr="0070340B" w14:paraId="04E47519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D4779C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BACKGROUND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A1864E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70340B" w:rsidRPr="0070340B" w14:paraId="1484B82A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6CFED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bjectiv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F7A931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C69D0A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ovid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xplici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atemen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ai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bjectiv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questio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ddress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76040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  <w:r w:rsidRPr="009035D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70340B" w:rsidRPr="0070340B" w14:paraId="1DC84887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99EB4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E3588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70340B" w:rsidRPr="0070340B" w14:paraId="1A99E3C3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9324D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ligibilit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riteria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F8C54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56D6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sio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xclusio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riteria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336AE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  <w:r w:rsidRPr="009035D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70340B" w:rsidRPr="0070340B" w14:paraId="0FC3DA6D" w14:textId="77777777" w:rsidTr="00DA1D73">
        <w:trPr>
          <w:trHeight w:val="191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C3654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formatio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ourc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10A8B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2615A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formatio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ourc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(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databas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gister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entif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dat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he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a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as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earch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18997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  <w:r w:rsidRPr="009035D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70340B" w:rsidRPr="0070340B" w14:paraId="2B0BAF97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9F2E8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bia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CA0F2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B4E20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sses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50E91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  <w:r w:rsidRPr="009035D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70340B" w:rsidRPr="0070340B" w14:paraId="5D2CE557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5BF43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B4E34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8114F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ynthesis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0DCAE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  <w:r w:rsidRPr="009035D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70340B" w:rsidRPr="0070340B" w14:paraId="06B216F8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E671F0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51D78D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70340B" w:rsidRPr="0070340B" w14:paraId="6424C96F" w14:textId="77777777" w:rsidTr="00DA1D73">
        <w:trPr>
          <w:trHeight w:val="10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7DE9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923C8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29484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iv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otal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umber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articipant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ummaris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levan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haracteristic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C6DD4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</w:p>
        </w:tc>
      </w:tr>
      <w:tr w:rsidR="0070340B" w:rsidRPr="0070340B" w14:paraId="3E76F1B8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5087D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77CE6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36C93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ai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utcom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eferabl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ing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umber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articipant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.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eta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alysi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a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don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por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ummar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stimat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onfidenc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redibl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terval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.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omparing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roup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directio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ffec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(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hich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roup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avour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)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D1535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</w:p>
        </w:tc>
      </w:tr>
      <w:tr w:rsidR="0070340B" w:rsidRPr="0070340B" w14:paraId="42401CFD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423F3C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DISCUSSION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24B6A7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70340B" w:rsidRPr="0070340B" w14:paraId="78008FBD" w14:textId="77777777" w:rsidTr="00DA1D73">
        <w:trPr>
          <w:trHeight w:val="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F3D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mitation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vidence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32C834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B64A9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ovid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brie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ummar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mitation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videnc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(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onsistenc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mprecisio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)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59258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</w:p>
        </w:tc>
      </w:tr>
      <w:tr w:rsidR="0070340B" w:rsidRPr="0070340B" w14:paraId="7F0E1241" w14:textId="77777777" w:rsidTr="00DA1D73">
        <w:trPr>
          <w:trHeight w:val="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49C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terpretation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EF57A4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61F29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ovid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eneral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terpretatio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mportant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mplications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A3F57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</w:p>
        </w:tc>
      </w:tr>
      <w:tr w:rsidR="0070340B" w:rsidRPr="0070340B" w14:paraId="747D5E14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9DF310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OTHER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26915F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70340B" w:rsidRPr="0070340B" w14:paraId="5DAE485C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8F16F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unding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F976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11312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imary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ourc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unding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98597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70340B" w:rsidRPr="0070340B" w14:paraId="000F8D0C" w14:textId="77777777" w:rsidTr="00DA1D73">
        <w:trPr>
          <w:trHeight w:val="219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1AC87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gistration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88A3FC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ABE4D8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ovid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gister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ame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egistration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umber</w:t>
            </w:r>
            <w:r w:rsidRPr="009035D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1B10B6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</w:p>
        </w:tc>
      </w:tr>
    </w:tbl>
    <w:p w14:paraId="457A2C77" w14:textId="77777777" w:rsidR="0070340B" w:rsidRPr="009035DB" w:rsidRDefault="0070340B"/>
    <w:sectPr w:rsidR="0070340B" w:rsidRPr="009035DB" w:rsidSect="0070340B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919A0" w14:textId="77777777" w:rsidR="00095A8C" w:rsidRDefault="00095A8C" w:rsidP="0070340B">
      <w:pPr>
        <w:spacing w:after="0" w:line="240" w:lineRule="auto"/>
      </w:pPr>
      <w:r>
        <w:separator/>
      </w:r>
    </w:p>
  </w:endnote>
  <w:endnote w:type="continuationSeparator" w:id="0">
    <w:p w14:paraId="3CF48F70" w14:textId="77777777" w:rsidR="00095A8C" w:rsidRDefault="00095A8C" w:rsidP="00703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0C7BB" w14:textId="77777777" w:rsidR="00095A8C" w:rsidRDefault="00095A8C" w:rsidP="0070340B">
      <w:pPr>
        <w:spacing w:after="0" w:line="240" w:lineRule="auto"/>
      </w:pPr>
      <w:r>
        <w:separator/>
      </w:r>
    </w:p>
  </w:footnote>
  <w:footnote w:type="continuationSeparator" w:id="0">
    <w:p w14:paraId="693A4DC1" w14:textId="77777777" w:rsidR="00095A8C" w:rsidRDefault="00095A8C" w:rsidP="007034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6EB46" w14:textId="68869F8E" w:rsidR="0070340B" w:rsidRDefault="0070340B" w:rsidP="0070340B">
    <w:pPr>
      <w:pStyle w:val="Header"/>
      <w:rPr>
        <w:b w:val="0"/>
        <w:sz w:val="20"/>
        <w:szCs w:val="21"/>
      </w:rPr>
    </w:pPr>
    <w:r w:rsidRPr="00026EBD">
      <w:rPr>
        <w:sz w:val="20"/>
        <w:szCs w:val="21"/>
      </w:rPr>
      <w:t>Supplementary File</w:t>
    </w:r>
  </w:p>
  <w:p w14:paraId="68699D80" w14:textId="0FA3F536" w:rsidR="0070340B" w:rsidRPr="0070340B" w:rsidRDefault="0070340B" w:rsidP="0070340B">
    <w:pPr>
      <w:rPr>
        <w:rFonts w:ascii="Calibri Light" w:hAnsi="Calibri Light" w:cs="Calibri Light"/>
        <w:sz w:val="18"/>
        <w:szCs w:val="18"/>
      </w:rPr>
    </w:pPr>
    <w:r w:rsidRPr="00447B33">
      <w:rPr>
        <w:rFonts w:ascii="Calibri Light" w:hAnsi="Calibri Light" w:cs="Calibri Light"/>
        <w:b/>
        <w:bCs/>
        <w:sz w:val="18"/>
        <w:szCs w:val="18"/>
      </w:rPr>
      <w:t>Ethnic Disparities in Medication Adherence? A Systematic Review Examining the Association between Ethnicity and Antidiabetic Medication Adher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40B"/>
    <w:rsid w:val="000414DC"/>
    <w:rsid w:val="00095A8C"/>
    <w:rsid w:val="003536D3"/>
    <w:rsid w:val="0070340B"/>
    <w:rsid w:val="009035DB"/>
    <w:rsid w:val="00951F67"/>
    <w:rsid w:val="009F4B2D"/>
    <w:rsid w:val="00AA7BA4"/>
    <w:rsid w:val="00AE19A8"/>
    <w:rsid w:val="00B009FA"/>
    <w:rsid w:val="00EA1E85"/>
    <w:rsid w:val="00EC1222"/>
    <w:rsid w:val="00F7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B901A"/>
  <w15:chartTrackingRefBased/>
  <w15:docId w15:val="{65AEFC96-6EE8-4E4B-AA0D-E44AFD47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40B"/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40B"/>
    <w:pPr>
      <w:tabs>
        <w:tab w:val="center" w:pos="4513"/>
        <w:tab w:val="right" w:pos="9026"/>
      </w:tabs>
      <w:spacing w:after="0" w:line="240" w:lineRule="auto"/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70340B"/>
  </w:style>
  <w:style w:type="paragraph" w:styleId="Footer">
    <w:name w:val="footer"/>
    <w:basedOn w:val="Normal"/>
    <w:link w:val="FooterChar"/>
    <w:uiPriority w:val="99"/>
    <w:unhideWhenUsed/>
    <w:rsid w:val="0070340B"/>
    <w:pPr>
      <w:tabs>
        <w:tab w:val="center" w:pos="4513"/>
        <w:tab w:val="right" w:pos="9026"/>
      </w:tabs>
      <w:spacing w:after="0" w:line="240" w:lineRule="auto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70340B"/>
  </w:style>
  <w:style w:type="paragraph" w:styleId="Revision">
    <w:name w:val="Revision"/>
    <w:hidden/>
    <w:uiPriority w:val="99"/>
    <w:semiHidden/>
    <w:rsid w:val="003536D3"/>
    <w:pPr>
      <w:spacing w:after="0" w:line="240" w:lineRule="auto"/>
    </w:pPr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h Asiri</dc:creator>
  <cp:keywords/>
  <dc:description/>
  <cp:lastModifiedBy>chn off27</cp:lastModifiedBy>
  <cp:revision>8</cp:revision>
  <dcterms:created xsi:type="dcterms:W3CDTF">2023-02-10T07:12:00Z</dcterms:created>
  <dcterms:modified xsi:type="dcterms:W3CDTF">2023-02-13T11:02:00Z</dcterms:modified>
</cp:coreProperties>
</file>